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105" w:rsidRDefault="008A3105"/>
    <w:p w:rsidR="00105FAE" w:rsidRPr="00105FAE" w:rsidRDefault="00105FAE">
      <w:pPr>
        <w:rPr>
          <w:rFonts w:ascii="ArialMT" w:hAnsi="ArialMT" w:cs="Arial" w:hint="eastAsia"/>
          <w:color w:val="000000"/>
          <w:sz w:val="20"/>
          <w:szCs w:val="20"/>
        </w:rPr>
      </w:pPr>
      <w:r>
        <w:rPr>
          <w:rFonts w:ascii="Arial-BoldItalicMT" w:hAnsi="Arial-BoldItalicMT"/>
          <w:color w:val="000000"/>
          <w:sz w:val="28"/>
          <w:szCs w:val="28"/>
        </w:rPr>
        <w:t>Supplementary Material</w:t>
      </w:r>
      <w:r>
        <w:rPr>
          <w:rFonts w:ascii="Arial-BoldItalicMT" w:hAnsi="Arial-BoldItalicMT" w:cs="Arial"/>
          <w:color w:val="000000"/>
          <w:sz w:val="28"/>
          <w:szCs w:val="28"/>
        </w:rPr>
        <w:t>: Study Quality Scores</w:t>
      </w:r>
      <w:r>
        <w:rPr>
          <w:rFonts w:ascii="Arial-BoldItalicMT" w:hAnsi="Arial-BoldItalicMT" w:cs="Arial"/>
          <w:color w:val="000000"/>
          <w:sz w:val="28"/>
          <w:szCs w:val="28"/>
        </w:rPr>
        <w:br/>
      </w:r>
      <w:r>
        <w:rPr>
          <w:rFonts w:ascii="ArialMT" w:hAnsi="ArialMT" w:cs="Arial"/>
          <w:color w:val="000000"/>
          <w:sz w:val="20"/>
          <w:szCs w:val="20"/>
        </w:rPr>
        <w:t>1) Peer-reviewed publication</w:t>
      </w:r>
      <w:r>
        <w:rPr>
          <w:rFonts w:ascii="ArialMT" w:hAnsi="ArialMT" w:cs="Arial"/>
          <w:color w:val="000000"/>
          <w:sz w:val="20"/>
          <w:szCs w:val="20"/>
        </w:rPr>
        <w:br/>
        <w:t>2) Randomized allocation of tumour-bearing mice into treatment and control groups</w:t>
      </w:r>
      <w:r>
        <w:rPr>
          <w:rFonts w:ascii="ArialMT" w:hAnsi="ArialMT" w:cs="Arial"/>
          <w:color w:val="000000"/>
          <w:sz w:val="20"/>
          <w:szCs w:val="20"/>
        </w:rPr>
        <w:br/>
        <w:t>3) Blinded assessment of outcome</w:t>
      </w:r>
      <w:r>
        <w:rPr>
          <w:rFonts w:ascii="ArialMT" w:hAnsi="ArialMT" w:cs="Arial"/>
          <w:color w:val="000000"/>
          <w:sz w:val="20"/>
          <w:szCs w:val="20"/>
        </w:rPr>
        <w:br/>
        <w:t>4) Sample size calculation performed</w:t>
      </w:r>
      <w:r>
        <w:rPr>
          <w:rFonts w:ascii="ArialMT" w:hAnsi="ArialMT" w:cs="Arial"/>
          <w:color w:val="000000"/>
          <w:sz w:val="20"/>
          <w:szCs w:val="20"/>
        </w:rPr>
        <w:br/>
        <w:t>5) Statement of potential conflict of interests</w:t>
      </w:r>
      <w:r>
        <w:rPr>
          <w:rFonts w:ascii="ArialMT" w:hAnsi="ArialMT" w:cs="Arial"/>
          <w:color w:val="000000"/>
          <w:sz w:val="20"/>
          <w:szCs w:val="20"/>
        </w:rPr>
        <w:br/>
        <w:t>6) Compliance with animal welfare policy</w:t>
      </w:r>
      <w:r>
        <w:rPr>
          <w:rFonts w:ascii="ArialMT" w:hAnsi="ArialMT" w:cs="Arial"/>
          <w:color w:val="000000"/>
          <w:sz w:val="20"/>
          <w:szCs w:val="20"/>
        </w:rPr>
        <w:br/>
        <w:t>7) Explanation of rationale for disease model used, or more than one model assessed for comparison</w:t>
      </w:r>
      <w:r>
        <w:rPr>
          <w:rFonts w:ascii="ArialMT" w:hAnsi="ArialMT" w:cs="Arial"/>
          <w:color w:val="000000"/>
          <w:sz w:val="20"/>
          <w:szCs w:val="20"/>
        </w:rPr>
        <w:br/>
        <w:t>8) Standardised number or volume of tumour cells implanted</w:t>
      </w:r>
      <w:r>
        <w:rPr>
          <w:rFonts w:ascii="ArialMT" w:hAnsi="ArialMT" w:cs="Arial"/>
          <w:color w:val="000000"/>
          <w:sz w:val="20"/>
          <w:szCs w:val="20"/>
        </w:rPr>
        <w:br/>
        <w:t>9) Reported number of animals in which the tumour did not grow</w:t>
      </w:r>
      <w:r>
        <w:rPr>
          <w:rFonts w:ascii="ArialMT" w:hAnsi="ArialMT" w:cs="Arial"/>
          <w:color w:val="000000"/>
          <w:sz w:val="20"/>
          <w:szCs w:val="20"/>
        </w:rPr>
        <w:br/>
        <w:t>10) Reporting and explanation of excluded animals</w:t>
      </w:r>
      <w:r>
        <w:rPr>
          <w:rFonts w:ascii="ArialMT" w:hAnsi="ArialMT" w:cs="Arial"/>
          <w:color w:val="000000"/>
          <w:sz w:val="20"/>
          <w:szCs w:val="20"/>
        </w:rPr>
        <w:br/>
        <w:t>11) Presentation of evidence that trastuzumab acts directly against the tumour</w:t>
      </w:r>
      <w:r>
        <w:rPr>
          <w:rFonts w:ascii="ArialMT" w:hAnsi="ArialMT" w:cs="Arial"/>
          <w:color w:val="000000"/>
          <w:sz w:val="20"/>
          <w:szCs w:val="20"/>
        </w:rPr>
        <w:br/>
        <w:t>12) Consistent implantation site</w:t>
      </w:r>
    </w:p>
    <w:p w:rsidR="00105FAE" w:rsidRDefault="00105FAE"/>
    <w:p w:rsidR="00105FAE" w:rsidRDefault="00105FAE"/>
    <w:p w:rsidR="008A3105" w:rsidRDefault="008A3105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767"/>
        <w:gridCol w:w="326"/>
        <w:gridCol w:w="326"/>
        <w:gridCol w:w="325"/>
        <w:gridCol w:w="325"/>
        <w:gridCol w:w="325"/>
        <w:gridCol w:w="325"/>
        <w:gridCol w:w="325"/>
        <w:gridCol w:w="325"/>
        <w:gridCol w:w="325"/>
        <w:gridCol w:w="434"/>
        <w:gridCol w:w="434"/>
        <w:gridCol w:w="434"/>
        <w:gridCol w:w="1636"/>
      </w:tblGrid>
      <w:tr w:rsidR="008A3105" w:rsidRPr="008A3105" w:rsidTr="000170FD">
        <w:trPr>
          <w:trHeight w:val="288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lity Score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Abbas, N.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Agus, D. B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Anido, J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Arnal-Estape, A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Barok, M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Barok, M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Baselga, J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Beyer, I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Bocangel, D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Segoe UI" w:hAnsi="Segoe UI" w:cs="Segoe UI"/>
                <w:kern w:val="0"/>
                <w:sz w:val="18"/>
                <w:szCs w:val="18"/>
              </w:rPr>
              <w:t>Brodie, A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apietto, A. H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hakrabarty, A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hakrabarty, A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DB63DB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han, C. H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DB63DB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ai, H. W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DB63DB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heung, N. K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DB63DB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hing, C. L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DB63DB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hiu, G. N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humsri,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olbern, G. T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Costantini, D. L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Damiano, V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Foy, K. C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Francia, G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lastRenderedPageBreak/>
              <w:t>Fujimoto-Ouchi, K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Fujimoto-Ouchi, K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Garrett, J. T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Gee, M.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Gee, M.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Gijsen, M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Han, H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Heyerdahl, H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Inoue,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Ithimakin,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Jerome, L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Jumbe, N. L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Junttila, T. T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Junttila, T. T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Junttila, T. T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Klos, K.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Kodack, D. P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Kohrt, H. E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Kramer-Marek, G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Kute, T. E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e, X. F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ee,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ee-Hoeflich, S. T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ewis Phillips, G. D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iang, K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iu, X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u, C. H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Magnifico, A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Mason, J. K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McKenzie, T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McLarty, K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Miller, T. W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Moulder, S. L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O'Donovan, N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Oliveras-Ferraros, C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Ono, N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Rasaneh,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Reyzer, M. L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Ritter, C. A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5128D9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Ritter, C. A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lastRenderedPageBreak/>
              <w:t>Rodrigues, L. M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abnis, G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caltriti, M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cheuer, W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cotti, M. L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eoane,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hen, G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mith, T. A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piridon, C. I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Wang, C. X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Wang, L. H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Wang, S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Warburton, C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Waterhouse, D. N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Wen, X. F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Zhang, N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Zhao, Y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DD08CC" w:rsidRPr="008A3105" w:rsidTr="000170FD">
        <w:trPr>
          <w:trHeight w:val="288"/>
        </w:trPr>
        <w:tc>
          <w:tcPr>
            <w:tcW w:w="1683" w:type="dxa"/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Zhu, Y.</w:t>
            </w:r>
          </w:p>
        </w:tc>
        <w:tc>
          <w:tcPr>
            <w:tcW w:w="770" w:type="dxa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A3105" w:rsidRPr="008A3105" w:rsidTr="000170FD">
        <w:trPr>
          <w:trHeight w:val="288"/>
        </w:trPr>
        <w:tc>
          <w:tcPr>
            <w:tcW w:w="1683" w:type="dxa"/>
            <w:tcBorders>
              <w:bottom w:val="single" w:sz="4" w:space="0" w:color="auto"/>
            </w:tcBorders>
            <w:noWrap/>
            <w:hideMark/>
          </w:tcPr>
          <w:p w:rsidR="008A3105" w:rsidRPr="008A3105" w:rsidRDefault="00A8294D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Zhuang, G.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3105" w:rsidRPr="008A3105" w:rsidRDefault="008A3105" w:rsidP="008A310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310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</w:tbl>
    <w:p w:rsidR="008A3105" w:rsidRDefault="008A3105"/>
    <w:p w:rsidR="008A3105" w:rsidRDefault="008A3105"/>
    <w:p w:rsidR="008A3105" w:rsidRDefault="008A3105"/>
    <w:p w:rsidR="008A3105" w:rsidRDefault="008A3105"/>
    <w:sectPr w:rsidR="008A3105" w:rsidSect="00DD0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3B7" w:rsidRDefault="00C353B7" w:rsidP="000170FD">
      <w:r>
        <w:separator/>
      </w:r>
    </w:p>
  </w:endnote>
  <w:endnote w:type="continuationSeparator" w:id="0">
    <w:p w:rsidR="00C353B7" w:rsidRDefault="00C353B7" w:rsidP="00017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Italic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3B7" w:rsidRDefault="00C353B7" w:rsidP="000170FD">
      <w:r>
        <w:separator/>
      </w:r>
    </w:p>
  </w:footnote>
  <w:footnote w:type="continuationSeparator" w:id="0">
    <w:p w:rsidR="00C353B7" w:rsidRDefault="00C353B7" w:rsidP="00017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1D6"/>
    <w:rsid w:val="000170FD"/>
    <w:rsid w:val="00105FAE"/>
    <w:rsid w:val="0020439B"/>
    <w:rsid w:val="00423FE2"/>
    <w:rsid w:val="005128D9"/>
    <w:rsid w:val="008A3105"/>
    <w:rsid w:val="00A8294D"/>
    <w:rsid w:val="00C353B7"/>
    <w:rsid w:val="00DB63DB"/>
    <w:rsid w:val="00DD08CC"/>
    <w:rsid w:val="00E3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25BAB5-5423-4C09-A54E-477AC519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3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05F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105F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105F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Char"/>
    <w:uiPriority w:val="99"/>
    <w:unhideWhenUsed/>
    <w:rsid w:val="00017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170F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17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17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3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591</Words>
  <Characters>3372</Characters>
  <Application>Microsoft Office Word</Application>
  <DocSecurity>0</DocSecurity>
  <Lines>28</Lines>
  <Paragraphs>7</Paragraphs>
  <ScaleCrop>false</ScaleCrop>
  <Company>CHINA</Company>
  <LinksUpToDate>false</LinksUpToDate>
  <CharactersWithSpaces>3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arwing</cp:lastModifiedBy>
  <cp:revision>5</cp:revision>
  <dcterms:created xsi:type="dcterms:W3CDTF">2015-10-25T14:57:00Z</dcterms:created>
  <dcterms:modified xsi:type="dcterms:W3CDTF">2015-10-31T06:27:00Z</dcterms:modified>
</cp:coreProperties>
</file>